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7CEC" w:rsidRPr="00B2093F" w:rsidRDefault="00592CB1" w:rsidP="00B2093F">
      <w:pPr>
        <w:pStyle w:val="Caption"/>
        <w:keepNext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</w:t>
      </w:r>
      <w:r w:rsidR="00FA59D3" w:rsidRPr="00B2093F">
        <w:rPr>
          <w:rFonts w:ascii="Times New Roman" w:hAnsi="Times New Roman"/>
          <w:sz w:val="24"/>
          <w:szCs w:val="24"/>
        </w:rPr>
        <w:t>1</w:t>
      </w:r>
      <w:r w:rsidR="00587CEC" w:rsidRPr="00B2093F">
        <w:rPr>
          <w:rFonts w:ascii="Times New Roman" w:hAnsi="Times New Roman"/>
          <w:sz w:val="24"/>
          <w:szCs w:val="24"/>
        </w:rPr>
        <w:t>. Exploratory analysis of "adequacy" of treatment measured through frequency of visit to biomedical provider and relationship with measures of adverse illness outcomes</w:t>
      </w:r>
      <w:bookmarkStart w:id="0" w:name="_GoBack"/>
      <w:bookmarkEnd w:id="0"/>
    </w:p>
    <w:tbl>
      <w:tblPr>
        <w:tblW w:w="5000" w:type="pct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1616"/>
        <w:gridCol w:w="941"/>
        <w:gridCol w:w="948"/>
        <w:gridCol w:w="1091"/>
        <w:gridCol w:w="949"/>
        <w:gridCol w:w="957"/>
        <w:gridCol w:w="953"/>
        <w:gridCol w:w="953"/>
        <w:gridCol w:w="942"/>
      </w:tblGrid>
      <w:tr w:rsidR="00587CEC" w:rsidRPr="00B2093F" w:rsidTr="00130A6B">
        <w:tc>
          <w:tcPr>
            <w:tcW w:w="812" w:type="pct"/>
            <w:tcBorders>
              <w:bottom w:val="single" w:sz="12" w:space="0" w:color="666666"/>
            </w:tcBorders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46" w:type="pct"/>
            <w:gridSpan w:val="5"/>
            <w:tcBorders>
              <w:bottom w:val="single" w:sz="12" w:space="0" w:color="666666"/>
            </w:tcBorders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2093F">
              <w:rPr>
                <w:rFonts w:ascii="Times New Roman" w:hAnsi="Times New Roman"/>
                <w:b/>
                <w:bCs/>
                <w:sz w:val="24"/>
                <w:szCs w:val="24"/>
              </w:rPr>
              <w:t>Frequency of treatment</w:t>
            </w:r>
          </w:p>
        </w:tc>
        <w:tc>
          <w:tcPr>
            <w:tcW w:w="516" w:type="pct"/>
            <w:tcBorders>
              <w:bottom w:val="single" w:sz="12" w:space="0" w:color="666666"/>
            </w:tcBorders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27" w:type="pct"/>
            <w:gridSpan w:val="2"/>
            <w:tcBorders>
              <w:bottom w:val="single" w:sz="12" w:space="0" w:color="666666"/>
            </w:tcBorders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2093F">
              <w:rPr>
                <w:rFonts w:ascii="Times New Roman" w:hAnsi="Times New Roman"/>
                <w:b/>
                <w:bCs/>
                <w:sz w:val="24"/>
                <w:szCs w:val="24"/>
              </w:rPr>
              <w:t>Test of difference</w:t>
            </w:r>
          </w:p>
        </w:tc>
      </w:tr>
      <w:tr w:rsidR="00587CEC" w:rsidRPr="00B2093F" w:rsidTr="00130A6B">
        <w:tc>
          <w:tcPr>
            <w:tcW w:w="812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2093F">
              <w:rPr>
                <w:rFonts w:ascii="Times New Roman" w:hAnsi="Times New Roman"/>
                <w:b/>
                <w:bCs/>
                <w:sz w:val="24"/>
                <w:szCs w:val="24"/>
              </w:rPr>
              <w:t>Adverse outcome</w:t>
            </w:r>
          </w:p>
        </w:tc>
        <w:tc>
          <w:tcPr>
            <w:tcW w:w="510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Once</w:t>
            </w:r>
          </w:p>
        </w:tc>
        <w:tc>
          <w:tcPr>
            <w:tcW w:w="590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2-3 times</w:t>
            </w:r>
          </w:p>
        </w:tc>
        <w:tc>
          <w:tcPr>
            <w:tcW w:w="514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4-7 times</w:t>
            </w:r>
          </w:p>
        </w:tc>
        <w:tc>
          <w:tcPr>
            <w:tcW w:w="517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Over 7 times</w:t>
            </w:r>
          </w:p>
        </w:tc>
        <w:tc>
          <w:tcPr>
            <w:tcW w:w="516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516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X</w:t>
            </w:r>
            <w:r w:rsidRPr="00B2093F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1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 xml:space="preserve">P </w:t>
            </w:r>
          </w:p>
        </w:tc>
      </w:tr>
      <w:tr w:rsidR="00587CEC" w:rsidRPr="00B2093F" w:rsidTr="00130A6B">
        <w:tc>
          <w:tcPr>
            <w:tcW w:w="812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2093F">
              <w:rPr>
                <w:rFonts w:ascii="Times New Roman" w:hAnsi="Times New Roman"/>
                <w:b/>
                <w:bCs/>
                <w:sz w:val="24"/>
                <w:szCs w:val="24"/>
              </w:rPr>
              <w:t>Homelessness</w:t>
            </w:r>
          </w:p>
        </w:tc>
        <w:tc>
          <w:tcPr>
            <w:tcW w:w="510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14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590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514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517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516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516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10.90</w:t>
            </w:r>
          </w:p>
        </w:tc>
        <w:tc>
          <w:tcPr>
            <w:tcW w:w="511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</w:tr>
      <w:tr w:rsidR="00587CEC" w:rsidRPr="00B2093F" w:rsidTr="00130A6B">
        <w:tc>
          <w:tcPr>
            <w:tcW w:w="812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14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90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514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17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16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516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1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87CEC" w:rsidRPr="00B2093F" w:rsidTr="00130A6B">
        <w:tc>
          <w:tcPr>
            <w:tcW w:w="812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2093F">
              <w:rPr>
                <w:rFonts w:ascii="Times New Roman" w:hAnsi="Times New Roman"/>
                <w:b/>
                <w:bCs/>
                <w:sz w:val="24"/>
                <w:szCs w:val="24"/>
              </w:rPr>
              <w:t>Accident</w:t>
            </w:r>
          </w:p>
        </w:tc>
        <w:tc>
          <w:tcPr>
            <w:tcW w:w="510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14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590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514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517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16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516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8.20</w:t>
            </w:r>
          </w:p>
        </w:tc>
        <w:tc>
          <w:tcPr>
            <w:tcW w:w="511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0.042</w:t>
            </w:r>
          </w:p>
        </w:tc>
      </w:tr>
      <w:tr w:rsidR="00587CEC" w:rsidRPr="00B2093F" w:rsidTr="00130A6B">
        <w:tc>
          <w:tcPr>
            <w:tcW w:w="812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14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0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14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17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6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516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1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87CEC" w:rsidRPr="00B2093F" w:rsidTr="00130A6B">
        <w:tc>
          <w:tcPr>
            <w:tcW w:w="812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2093F">
              <w:rPr>
                <w:rFonts w:ascii="Times New Roman" w:hAnsi="Times New Roman"/>
                <w:b/>
                <w:bCs/>
                <w:sz w:val="24"/>
                <w:szCs w:val="24"/>
              </w:rPr>
              <w:t>Beaten</w:t>
            </w:r>
          </w:p>
        </w:tc>
        <w:tc>
          <w:tcPr>
            <w:tcW w:w="510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14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0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14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17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16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16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6.81</w:t>
            </w:r>
          </w:p>
        </w:tc>
        <w:tc>
          <w:tcPr>
            <w:tcW w:w="511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0.078</w:t>
            </w:r>
          </w:p>
        </w:tc>
      </w:tr>
      <w:tr w:rsidR="00587CEC" w:rsidRPr="00B2093F" w:rsidTr="00130A6B">
        <w:tc>
          <w:tcPr>
            <w:tcW w:w="812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14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0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14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17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6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16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1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87CEC" w:rsidRPr="00B2093F" w:rsidTr="00130A6B">
        <w:tc>
          <w:tcPr>
            <w:tcW w:w="812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2093F">
              <w:rPr>
                <w:rFonts w:ascii="Times New Roman" w:hAnsi="Times New Roman"/>
                <w:b/>
                <w:bCs/>
                <w:sz w:val="24"/>
                <w:szCs w:val="24"/>
              </w:rPr>
              <w:t>Assault</w:t>
            </w:r>
          </w:p>
        </w:tc>
        <w:tc>
          <w:tcPr>
            <w:tcW w:w="510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14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590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514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517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516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516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4.06</w:t>
            </w:r>
          </w:p>
        </w:tc>
        <w:tc>
          <w:tcPr>
            <w:tcW w:w="511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0.255</w:t>
            </w:r>
          </w:p>
        </w:tc>
      </w:tr>
      <w:tr w:rsidR="00587CEC" w:rsidRPr="00B2093F" w:rsidTr="00130A6B">
        <w:tc>
          <w:tcPr>
            <w:tcW w:w="812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14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0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14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17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16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516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1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87CEC" w:rsidRPr="00B2093F" w:rsidTr="00130A6B">
        <w:tc>
          <w:tcPr>
            <w:tcW w:w="812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2093F">
              <w:rPr>
                <w:rFonts w:ascii="Times New Roman" w:hAnsi="Times New Roman"/>
                <w:b/>
                <w:bCs/>
                <w:sz w:val="24"/>
                <w:szCs w:val="24"/>
              </w:rPr>
              <w:t>Naked</w:t>
            </w:r>
          </w:p>
        </w:tc>
        <w:tc>
          <w:tcPr>
            <w:tcW w:w="510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514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590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514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517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16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516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9.13</w:t>
            </w:r>
          </w:p>
        </w:tc>
        <w:tc>
          <w:tcPr>
            <w:tcW w:w="511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0.028</w:t>
            </w:r>
          </w:p>
        </w:tc>
      </w:tr>
      <w:tr w:rsidR="00587CEC" w:rsidRPr="00B2093F" w:rsidTr="00130A6B">
        <w:tc>
          <w:tcPr>
            <w:tcW w:w="812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14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90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14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17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6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516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1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87CEC" w:rsidRPr="00B2093F" w:rsidTr="00130A6B">
        <w:tc>
          <w:tcPr>
            <w:tcW w:w="812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2093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Restraint </w:t>
            </w:r>
          </w:p>
        </w:tc>
        <w:tc>
          <w:tcPr>
            <w:tcW w:w="510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14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590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514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17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16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516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6.41</w:t>
            </w:r>
          </w:p>
        </w:tc>
        <w:tc>
          <w:tcPr>
            <w:tcW w:w="511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0.093</w:t>
            </w:r>
          </w:p>
        </w:tc>
      </w:tr>
      <w:tr w:rsidR="00587CEC" w:rsidRPr="00B2093F" w:rsidTr="00130A6B">
        <w:tc>
          <w:tcPr>
            <w:tcW w:w="812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14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590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514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17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16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516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1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87CEC" w:rsidRPr="00B2093F" w:rsidTr="00130A6B">
        <w:tc>
          <w:tcPr>
            <w:tcW w:w="812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2093F">
              <w:rPr>
                <w:rFonts w:ascii="Times New Roman" w:hAnsi="Times New Roman"/>
                <w:b/>
                <w:bCs/>
                <w:sz w:val="24"/>
                <w:szCs w:val="24"/>
              </w:rPr>
              <w:t>Restraint (recent episode)</w:t>
            </w:r>
          </w:p>
        </w:tc>
        <w:tc>
          <w:tcPr>
            <w:tcW w:w="510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14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90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14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7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16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516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1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87CEC" w:rsidRPr="00B2093F" w:rsidTr="00130A6B">
        <w:tc>
          <w:tcPr>
            <w:tcW w:w="812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14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90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514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17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16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516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3.78</w:t>
            </w:r>
          </w:p>
        </w:tc>
        <w:tc>
          <w:tcPr>
            <w:tcW w:w="511" w:type="pct"/>
            <w:shd w:val="clear" w:color="auto" w:fill="auto"/>
          </w:tcPr>
          <w:p w:rsidR="00587CEC" w:rsidRPr="00B2093F" w:rsidRDefault="00587CEC" w:rsidP="00B2093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2093F">
              <w:rPr>
                <w:rFonts w:ascii="Times New Roman" w:hAnsi="Times New Roman"/>
                <w:sz w:val="24"/>
                <w:szCs w:val="24"/>
              </w:rPr>
              <w:t>0.287</w:t>
            </w:r>
          </w:p>
        </w:tc>
      </w:tr>
    </w:tbl>
    <w:p w:rsidR="00587CEC" w:rsidRPr="00B2093F" w:rsidRDefault="00587CEC" w:rsidP="00B2093F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E80AEE" w:rsidRPr="00B2093F" w:rsidRDefault="00E80AEE" w:rsidP="00B2093F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E80AEE" w:rsidRPr="00B2093F" w:rsidRDefault="00E80AEE" w:rsidP="00B2093F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E80AEE" w:rsidRPr="00B2093F" w:rsidRDefault="00E80AEE" w:rsidP="00B2093F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E80AEE" w:rsidRPr="00B2093F" w:rsidRDefault="00E80AEE" w:rsidP="00B2093F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E80AEE" w:rsidRPr="00B2093F" w:rsidRDefault="00E80AEE" w:rsidP="00B2093F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E80AEE" w:rsidRPr="00B2093F" w:rsidRDefault="00E80AEE" w:rsidP="00B2093F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E80AEE" w:rsidRPr="00B2093F" w:rsidRDefault="00E80AEE" w:rsidP="00B2093F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E80AEE" w:rsidRPr="00B2093F" w:rsidRDefault="00E80AEE" w:rsidP="00B2093F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E80AEE" w:rsidRPr="00B2093F" w:rsidRDefault="00E80AEE" w:rsidP="00B2093F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990850" w:rsidRPr="00B2093F" w:rsidRDefault="00990850" w:rsidP="00B2093F">
      <w:pPr>
        <w:spacing w:line="240" w:lineRule="auto"/>
        <w:rPr>
          <w:rFonts w:ascii="Times New Roman" w:hAnsi="Times New Roman"/>
          <w:sz w:val="24"/>
          <w:szCs w:val="24"/>
        </w:rPr>
      </w:pPr>
    </w:p>
    <w:sectPr w:rsidR="00990850" w:rsidRPr="00B209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1363279"/>
    <w:multiLevelType w:val="hybridMultilevel"/>
    <w:tmpl w:val="11460D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CEC"/>
    <w:rsid w:val="00587CEC"/>
    <w:rsid w:val="00592CB1"/>
    <w:rsid w:val="007104E5"/>
    <w:rsid w:val="00990850"/>
    <w:rsid w:val="00A42E63"/>
    <w:rsid w:val="00AD3832"/>
    <w:rsid w:val="00B2093F"/>
    <w:rsid w:val="00B44F6D"/>
    <w:rsid w:val="00DF68E3"/>
    <w:rsid w:val="00E27B3C"/>
    <w:rsid w:val="00E80AEE"/>
    <w:rsid w:val="00F2344F"/>
    <w:rsid w:val="00FA59D3"/>
    <w:rsid w:val="00FA5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68DF68-9C75-4DD2-873D-A8A2F42A6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CEC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87CEC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el</dc:creator>
  <cp:keywords/>
  <dc:description/>
  <cp:lastModifiedBy>Rahel</cp:lastModifiedBy>
  <cp:revision>2</cp:revision>
  <dcterms:created xsi:type="dcterms:W3CDTF">2018-10-09T07:37:00Z</dcterms:created>
  <dcterms:modified xsi:type="dcterms:W3CDTF">2018-10-09T07:37:00Z</dcterms:modified>
</cp:coreProperties>
</file>